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918" w:rsidRDefault="00876918" w:rsidP="00876918">
      <w:pPr>
        <w:pStyle w:val="Headingfortablesfigures"/>
      </w:pPr>
      <w:r>
        <w:t>Supplemental Digital Content 9</w:t>
      </w:r>
      <w:r w:rsidRPr="003B14F3">
        <w:t>:</w:t>
      </w:r>
      <w:r>
        <w:t xml:space="preserve"> Estimated causes of pneumonia in PERCH cases, by CXR status, severity and age </w:t>
      </w:r>
    </w:p>
    <w:tbl>
      <w:tblPr>
        <w:tblStyle w:val="TableClassic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91"/>
        <w:gridCol w:w="1309"/>
        <w:gridCol w:w="1399"/>
        <w:gridCol w:w="1272"/>
        <w:gridCol w:w="1312"/>
        <w:gridCol w:w="1233"/>
        <w:gridCol w:w="1300"/>
        <w:gridCol w:w="1269"/>
        <w:gridCol w:w="1250"/>
      </w:tblGrid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1635" w:type="dxa"/>
            <w:gridSpan w:val="9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 xml:space="preserve">Etiologic Fraction (95% </w:t>
            </w:r>
            <w:proofErr w:type="spellStart"/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</w:t>
            </w:r>
            <w:r>
              <w:rPr>
                <w:rFonts w:ascii="Arial" w:eastAsia="Times New Roman" w:hAnsi="Arial"/>
                <w:b/>
                <w:sz w:val="16"/>
                <w:szCs w:val="16"/>
              </w:rPr>
              <w:t>r</w:t>
            </w: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I</w:t>
            </w:r>
            <w:proofErr w:type="spellEnd"/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bottom w:val="single" w:sz="2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91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All HIV- Cases</w:t>
            </w:r>
          </w:p>
        </w:tc>
        <w:tc>
          <w:tcPr>
            <w:tcW w:w="1309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+/HIV- Cases</w:t>
            </w:r>
          </w:p>
        </w:tc>
        <w:tc>
          <w:tcPr>
            <w:tcW w:w="1399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 Consolidation</w:t>
            </w:r>
          </w:p>
        </w:tc>
        <w:tc>
          <w:tcPr>
            <w:tcW w:w="1272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 Other Infiltrate</w:t>
            </w:r>
          </w:p>
        </w:tc>
        <w:tc>
          <w:tcPr>
            <w:tcW w:w="1312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 Normal</w:t>
            </w:r>
          </w:p>
        </w:tc>
        <w:tc>
          <w:tcPr>
            <w:tcW w:w="1233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+ Severe</w:t>
            </w:r>
            <w:r>
              <w:rPr>
                <w:rFonts w:ascii="Arial" w:eastAsia="Times New Roman" w:hAnsi="Arial"/>
                <w:b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+ Very Severe</w:t>
            </w:r>
            <w:r>
              <w:rPr>
                <w:rFonts w:ascii="Arial" w:eastAsia="Times New Roman" w:hAnsi="Arial"/>
                <w:b/>
                <w:sz w:val="16"/>
                <w:szCs w:val="16"/>
              </w:rPr>
              <w:t>*</w:t>
            </w:r>
          </w:p>
        </w:tc>
        <w:tc>
          <w:tcPr>
            <w:tcW w:w="1269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CXR+ Age &lt; 1</w:t>
            </w:r>
          </w:p>
        </w:tc>
        <w:tc>
          <w:tcPr>
            <w:tcW w:w="1243" w:type="dxa"/>
            <w:tcBorders>
              <w:bottom w:val="single" w:sz="2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 xml:space="preserve">CXR+ Age </w:t>
            </w:r>
            <w:r w:rsidRPr="00966BCE">
              <w:rPr>
                <w:rFonts w:ascii="Arial" w:eastAsia="Times New Roman" w:hAnsi="Arial"/>
                <w:b/>
                <w:sz w:val="16"/>
                <w:szCs w:val="16"/>
                <w:u w:val="single"/>
              </w:rPr>
              <w:t>&gt;</w:t>
            </w: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 xml:space="preserve"> 1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2" w:space="0" w:color="auto"/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Aetiology</w:t>
            </w:r>
          </w:p>
        </w:tc>
        <w:tc>
          <w:tcPr>
            <w:tcW w:w="1291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sz w:val="16"/>
                <w:szCs w:val="16"/>
              </w:rPr>
              <w:t>Bacteria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i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B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ertussis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1 (0, 0.5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C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neumoniae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 (0, 0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7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F605E3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sz w:val="16"/>
                <w:szCs w:val="16"/>
                <w:vertAlign w:val="superscript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Enterobacteriaceae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2 (0, 1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9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1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4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H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influenzae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4.3 (1.4, 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6 (1.8, 11.4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6 (0.8, 11.9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6 (0.6, 7.4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4.3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5 (0.6, 11.9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4 (1.8, 18.6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6 (2.6, 16.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12.7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Type b 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1 (0, 0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7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Non-b 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4.2 (1.3, 7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5 (1.8, 11.4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5 (0.8, 11.9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6 (0.6, 7.4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9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4 (0.6, 11.9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4 (1.8, 18.6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5 (2.6, 15.5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8 (0, 12.7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Legionella specie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1 (0, 1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2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2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9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6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i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M. </w:t>
            </w:r>
            <w:proofErr w:type="spellStart"/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catarrhalis</w:t>
            </w:r>
            <w:proofErr w:type="spellEnd"/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7 (0, 6.9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8 (0, 5.7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4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1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4 (0, 12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7 (0, 7.7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5.8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 (0, 11.1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neumoniae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2 (0, 0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1.4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3.4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1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2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1.3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2.4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tuberculosis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1.5 (0.3, 3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.4, 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3 (0.6, 7.4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8 (0.4, 9.9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5 (0.9, 1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1 (0.6, 9.7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6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N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meningitides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1 (0, 1.1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4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9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2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.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4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F605E3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sz w:val="16"/>
                <w:szCs w:val="16"/>
                <w:vertAlign w:val="superscript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Non-fermenting gram-negative rods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1.7 (0.2, 5.9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6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4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8 (0, 7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4 (0, 13.5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F605E3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  <w:vertAlign w:val="superscript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Other streptococci and enterococci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5 (0, 3.7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5.1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11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7 (0, 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3 (0, 11.9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S. </w:t>
            </w:r>
            <w:proofErr w:type="spellStart"/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aureus</w:t>
            </w:r>
            <w:proofErr w:type="spellEnd"/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1.2 (0.2, 2.9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2 (0.4, 3.2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5 (0.8, 6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5.3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 (0.9, 5.3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 (0.6, 5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6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neumoniae</w:t>
            </w:r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2.7 (1.4, 4.5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2 (2.8, 8.5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9.9 (5.9, 15.3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3 (0.6, 3.1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8 (0.6, 4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3.7 (8, 21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4 (1.3, 7.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5 (4, 13.5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iCs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VT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1.6 (0.8, 2.9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4 (1.8, 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6.2 (3.4, 11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2 (0.6, 3.1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1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8 (0.6, 4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 (1.8, 9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3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3 (4, 12.7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NVT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1.1 (0.3, 2.4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.7, 3.9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7 (1.7, 7.6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2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6 (3.5, 1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3 (1.3, 6.5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4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Salmonella specie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sz w:val="16"/>
                <w:szCs w:val="16"/>
              </w:rPr>
              <w:t>0.5 (0, 2.2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2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4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4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8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3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 (0, 6.3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  <w:shd w:val="clear" w:color="auto" w:fill="FFFFFF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Candida specie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4 (0, 3.5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6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4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9.9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7 (0, 7.1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4 (0, 13.5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i w:val="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P. </w:t>
            </w:r>
            <w:proofErr w:type="spellStart"/>
            <w:proofErr w:type="gram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jirovecii</w:t>
            </w:r>
            <w:proofErr w:type="spellEnd"/>
            <w:proofErr w:type="gram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6 (0, 1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 (0, 4.3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1 (0, 5.1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1 (0, 4.9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2 (0, 4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5.3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1 (0, 7.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2.4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  <w:t>Viruse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.1 (0, 4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3.2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7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6.2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7 (0, 10.3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9 (0, 6.3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Bocavirus</w:t>
            </w:r>
            <w:proofErr w:type="spell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5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6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1 (0, 1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1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9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2.4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Coronaviru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5 (0, 5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3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2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HMPV A/B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7.5 (5.1, 10.4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0.5 (7.1, 14.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0 (5.9, 14.4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1.2 (8, 15.4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7 (2.1, 9.2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0.2 (6.5, 15.5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1.1 (6.2, 17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3.1 (9.7, 18.7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3 (1.6, 12.7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3.8 (1.6, 6.1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3 (0, 5.3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6 (0, 7.6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8 (0, 4.3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3 (0, 7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6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8 (0, 7.1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3 (0, 5.8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3 (0, 7.1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2.6 (0.8, 4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6 (0, 4.3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2 (0, 5.1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7 (0, 4.3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5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4 (0, 4.8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6 (0, 4.5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7 (0, 6.3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single" w:sz="12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lastRenderedPageBreak/>
              <w:t>B</w:t>
            </w: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.2 (0, 2.6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2.1)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2 (0, 4.2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2)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4 (0, 4.3)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2.4)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2.7)</w:t>
            </w:r>
          </w:p>
        </w:tc>
        <w:tc>
          <w:tcPr>
            <w:tcW w:w="126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2.6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3.2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91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 (0, 0.2)</w:t>
            </w:r>
          </w:p>
        </w:tc>
        <w:tc>
          <w:tcPr>
            <w:tcW w:w="1309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7)</w:t>
            </w:r>
          </w:p>
        </w:tc>
        <w:tc>
          <w:tcPr>
            <w:tcW w:w="1399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7)</w:t>
            </w:r>
          </w:p>
        </w:tc>
        <w:tc>
          <w:tcPr>
            <w:tcW w:w="1272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12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233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00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1.8)</w:t>
            </w:r>
          </w:p>
        </w:tc>
        <w:tc>
          <w:tcPr>
            <w:tcW w:w="1269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3)</w:t>
            </w:r>
          </w:p>
        </w:tc>
        <w:tc>
          <w:tcPr>
            <w:tcW w:w="1243" w:type="dxa"/>
            <w:tcBorders>
              <w:top w:val="single" w:sz="12" w:space="0" w:color="auto"/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arainfluenza</w:t>
            </w:r>
            <w:proofErr w:type="spellEnd"/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6.7 (4.5, 9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1 (3.6, 13.2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2.3 (5.9, 18.6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4 (2.5, 11.7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6.7 (2.8, 10.3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2 (1.2, 13.7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9 (4.4, 15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7 (0.6, 1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1 (4, 19.8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2.1 (1, 3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4 (0.7, 4.3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6.3 (3.4, 10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8 (0, 3.9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1.8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6 (3.5, 9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1.9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9 (1.6, 8.7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0.1 (0, 0.8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3.2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6 (0, 3.4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1.2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4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3 (0, 5.4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 (0, 0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4 (0, 7.1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3.3 (1.9, 5.1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6 (0, 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2 (0, 10.2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 (0, 7.4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.8 (1.4, 7.8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6 (0, 7.7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1 (0, 5.3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7 (0, 7.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4 (0, 7.1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.3 (0, 2.4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4.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2 (0, 1.7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3 (0, 6.8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1 (0, 0.7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 (0, 4.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2 (0, 6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5 (0, 5.2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3 (0, 5.6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PV/EV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8 (4.8, 11.6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.9 (0, 7.5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7 (0, 6.8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9.9 (6.2, 14.2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5.4 (11.3, 21.3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6 (0, 11.3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5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3 (0, 2.6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.4 (0, 15.9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Rhinoviru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7.9 (12.4, 24.7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4 (8.5, 21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5.8 (8.5, 23.7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4.3 (18.5, 30.9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7.5 (20.6, 36.2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5.7 (7.1, 24.4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0.6 (0, 21.2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9 (0, 9.7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9 (18.3, 42.1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RSV A/B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28.2 (24.4, 3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7.1 (31.3, 44.1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2 (23.7, 40.7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32.8 (26.5, 39.5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8 (12.1, 24.1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44 (36.3, 54.8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9.7 (23, 38.9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1.8 (43.9, 61.3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9 (13.5, 26.2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Not otherwise specified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1.6 (0, 20.3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7 (0, 10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5 (0, 5.1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4 (0, 3.7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.6 (0, 25.5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.5 (0, 13.1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 (0, 9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0.7 (0, 7.1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.8 (0, 21.4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  <w:t>Summary Estimates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  <w:lang w:eastAsia="en-US"/>
              </w:rPr>
            </w:pP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one" w:sz="0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Bacteria**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1" w:type="dxa"/>
            <w:tcBorders>
              <w:bottom w:val="none" w:sz="0" w:space="0" w:color="auto"/>
            </w:tcBorders>
          </w:tcPr>
          <w:p w:rsidR="00876918" w:rsidRPr="005E6436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US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12.3 (7.2, 21.1)</w:t>
            </w:r>
          </w:p>
        </w:tc>
        <w:tc>
          <w:tcPr>
            <w:tcW w:w="130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6.4 (9.6, 25.6)</w:t>
            </w:r>
          </w:p>
        </w:tc>
        <w:tc>
          <w:tcPr>
            <w:tcW w:w="139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0.7 (12.7, 30.5)</w:t>
            </w:r>
          </w:p>
        </w:tc>
        <w:tc>
          <w:tcPr>
            <w:tcW w:w="127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5.3 (1.9, 11.7)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6.5 (0.4, 20.2)</w:t>
            </w:r>
          </w:p>
        </w:tc>
        <w:tc>
          <w:tcPr>
            <w:tcW w:w="123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0.3 (3, 22)</w:t>
            </w:r>
          </w:p>
        </w:tc>
        <w:tc>
          <w:tcPr>
            <w:tcW w:w="1300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27.5 (16.8, 40.7)</w:t>
            </w:r>
          </w:p>
        </w:tc>
        <w:tc>
          <w:tcPr>
            <w:tcW w:w="1269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6.6 (9, 26.5)</w:t>
            </w:r>
          </w:p>
        </w:tc>
        <w:tc>
          <w:tcPr>
            <w:tcW w:w="1243" w:type="dxa"/>
            <w:tcBorders>
              <w:bottom w:val="none" w:sz="0" w:space="0" w:color="auto"/>
            </w:tcBorders>
          </w:tcPr>
          <w:p w:rsidR="00876918" w:rsidRPr="00966BCE" w:rsidRDefault="00876918" w:rsidP="0087691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16.1 (6.3, 33.3)</w:t>
            </w:r>
          </w:p>
        </w:tc>
      </w:tr>
      <w:tr w:rsidR="00876918" w:rsidRPr="00966BCE" w:rsidTr="0087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single" w:sz="12" w:space="0" w:color="auto"/>
              <w:right w:val="none" w:sz="0" w:space="0" w:color="auto"/>
            </w:tcBorders>
          </w:tcPr>
          <w:p w:rsidR="00876918" w:rsidRPr="00966BCE" w:rsidRDefault="00876918" w:rsidP="00876918">
            <w:pPr>
              <w:adjustRightInd w:val="0"/>
              <w:spacing w:after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Viruses</w:t>
            </w: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876918" w:rsidRPr="005E6436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5E6436">
              <w:rPr>
                <w:rFonts w:ascii="Arial" w:hAnsi="Arial"/>
                <w:color w:val="000000"/>
                <w:sz w:val="16"/>
                <w:szCs w:val="16"/>
              </w:rPr>
              <w:t>73.6 (65.4, 83.3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7.1 (67.3, 85.4)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6.1 (65.3, 84.7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9.6 (82.1, 95.1)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2 (68.4, 94.7)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86 (72, 95.2)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64.6 (50.4, 77)</w:t>
            </w:r>
          </w:p>
        </w:tc>
        <w:tc>
          <w:tcPr>
            <w:tcW w:w="1269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6 (65.8, 85.2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:rsidR="00876918" w:rsidRPr="00966BCE" w:rsidRDefault="00876918" w:rsidP="0087691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6"/>
                <w:szCs w:val="16"/>
                <w:lang w:eastAsia="en-US"/>
              </w:rPr>
            </w:pPr>
            <w:r w:rsidRPr="00966BCE">
              <w:rPr>
                <w:rFonts w:ascii="Arial" w:eastAsia="Times New Roman" w:hAnsi="Arial"/>
                <w:color w:val="000000"/>
                <w:sz w:val="16"/>
                <w:szCs w:val="16"/>
              </w:rPr>
              <w:t>78.5 (60.3, 91.3)</w:t>
            </w:r>
          </w:p>
        </w:tc>
      </w:tr>
    </w:tbl>
    <w:p w:rsidR="00876918" w:rsidRPr="00A9018C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Abbreviation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>s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: 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C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>r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I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, credible interval, VT, vaccine-type, PV/EV, 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parechovirus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/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enterovirus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; CMV, cytomegalovirus; RSV, respiratory syncytial virus. </w:t>
      </w:r>
    </w:p>
    <w:p w:rsidR="00876918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* Severity assigned according to the 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>2005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World Health Organization case definition. </w:t>
      </w:r>
    </w:p>
    <w:p w:rsidR="00876918" w:rsidRPr="00A9018C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** 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Not otherwise specified represents pathogens not tested for. </w:t>
      </w:r>
    </w:p>
    <w:p w:rsidR="00876918" w:rsidRPr="00A9018C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**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* 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The bacteria summary estimate excludes </w:t>
      </w:r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>M. tuberculosis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. </w:t>
      </w:r>
    </w:p>
    <w:p w:rsidR="00876918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F605E3">
        <w:rPr>
          <w:rFonts w:ascii="Arial" w:eastAsiaTheme="minorHAnsi" w:hAnsi="Arial"/>
          <w:color w:val="000000"/>
          <w:sz w:val="18"/>
          <w:szCs w:val="18"/>
          <w:vertAlign w:val="superscript"/>
          <w:lang w:val="en-US"/>
        </w:rPr>
        <w:t>1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rFonts w:ascii="Arial" w:eastAsiaTheme="minorHAnsi" w:hAnsi="Arial"/>
          <w:color w:val="000000"/>
          <w:sz w:val="18"/>
          <w:szCs w:val="18"/>
          <w:lang w:val="en-US"/>
        </w:rPr>
        <w:t>Enterobacteriaceae</w:t>
      </w:r>
      <w:proofErr w:type="spellEnd"/>
      <w:r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include: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</w:t>
      </w:r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>E. coli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, 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Enterobacter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species, and 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Klebsiella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species, excluding mixed gram-negative rods.</w:t>
      </w:r>
    </w:p>
    <w:p w:rsidR="00876918" w:rsidRPr="00A9018C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F605E3">
        <w:rPr>
          <w:rFonts w:ascii="Arial" w:eastAsiaTheme="minorHAnsi" w:hAnsi="Arial"/>
          <w:color w:val="000000"/>
          <w:sz w:val="18"/>
          <w:szCs w:val="18"/>
          <w:vertAlign w:val="superscript"/>
          <w:lang w:val="en-US"/>
        </w:rPr>
        <w:t xml:space="preserve">2 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>Non-fermenting gram-negative rods include: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</w:t>
      </w:r>
      <w:proofErr w:type="spellStart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Acinetobacter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species and Pseudomonas species. </w:t>
      </w:r>
    </w:p>
    <w:p w:rsidR="00876918" w:rsidRPr="00A9018C" w:rsidRDefault="00876918" w:rsidP="0087691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HAnsi" w:hAnsi="Arial"/>
          <w:color w:val="000000"/>
          <w:sz w:val="18"/>
          <w:szCs w:val="18"/>
          <w:lang w:val="en-US"/>
        </w:rPr>
      </w:pPr>
      <w:r w:rsidRPr="00F605E3">
        <w:rPr>
          <w:rFonts w:ascii="Arial" w:eastAsiaTheme="minorHAnsi" w:hAnsi="Arial"/>
          <w:color w:val="000000"/>
          <w:sz w:val="18"/>
          <w:szCs w:val="18"/>
          <w:vertAlign w:val="superscript"/>
          <w:lang w:val="en-US"/>
        </w:rPr>
        <w:t>3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>Other</w:t>
      </w:r>
      <w:r w:rsidRPr="00966BCE">
        <w:rPr>
          <w:rFonts w:ascii="Arial" w:eastAsia="Times New Roman" w:hAnsi="Arial"/>
          <w:color w:val="000000"/>
          <w:sz w:val="16"/>
          <w:szCs w:val="16"/>
        </w:rPr>
        <w:t xml:space="preserve"> streptococci and enterococci</w:t>
      </w:r>
      <w:r>
        <w:rPr>
          <w:rFonts w:ascii="Arial" w:eastAsia="Times New Roman" w:hAnsi="Arial"/>
          <w:color w:val="000000"/>
          <w:sz w:val="16"/>
          <w:szCs w:val="16"/>
          <w:vertAlign w:val="superscript"/>
        </w:rPr>
        <w:t xml:space="preserve"> </w:t>
      </w:r>
      <w:r>
        <w:rPr>
          <w:rFonts w:ascii="Arial" w:eastAsiaTheme="minorHAnsi" w:hAnsi="Arial"/>
          <w:color w:val="000000"/>
          <w:sz w:val="18"/>
          <w:szCs w:val="18"/>
          <w:lang w:val="en-US"/>
        </w:rPr>
        <w:t>include: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 </w:t>
      </w:r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 xml:space="preserve">Streptococcus </w:t>
      </w:r>
      <w:proofErr w:type="spellStart"/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>pyogenes</w:t>
      </w:r>
      <w:proofErr w:type="spellEnd"/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 xml:space="preserve"> </w:t>
      </w:r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and </w:t>
      </w:r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 xml:space="preserve">Enterococcus </w:t>
      </w:r>
      <w:proofErr w:type="spellStart"/>
      <w:r w:rsidRPr="00A9018C">
        <w:rPr>
          <w:rFonts w:ascii="Arial" w:eastAsiaTheme="minorHAnsi" w:hAnsi="Arial"/>
          <w:i/>
          <w:iCs/>
          <w:color w:val="000000"/>
          <w:sz w:val="18"/>
          <w:szCs w:val="18"/>
          <w:lang w:val="en-US"/>
        </w:rPr>
        <w:t>faecium</w:t>
      </w:r>
      <w:proofErr w:type="spellEnd"/>
      <w:r w:rsidRPr="00A9018C">
        <w:rPr>
          <w:rFonts w:ascii="Arial" w:eastAsiaTheme="minorHAnsi" w:hAnsi="Arial"/>
          <w:color w:val="000000"/>
          <w:sz w:val="18"/>
          <w:szCs w:val="18"/>
          <w:lang w:val="en-US"/>
        </w:rPr>
        <w:t xml:space="preserve">. </w:t>
      </w:r>
    </w:p>
    <w:p w:rsidR="00645829" w:rsidRDefault="00645829">
      <w:bookmarkStart w:id="0" w:name="_GoBack"/>
      <w:bookmarkEnd w:id="0"/>
    </w:p>
    <w:sectPr w:rsidR="00645829" w:rsidSect="00876918">
      <w:pgSz w:w="16840" w:h="11900" w:orient="landscape"/>
      <w:pgMar w:top="144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918"/>
    <w:rsid w:val="00387651"/>
    <w:rsid w:val="00645829"/>
    <w:rsid w:val="00876918"/>
    <w:rsid w:val="00B93F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18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876918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fortablesfigures">
    <w:name w:val="Heading for tables &amp; figures"/>
    <w:basedOn w:val="Caption"/>
    <w:qFormat/>
    <w:rsid w:val="00876918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691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18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876918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fortablesfigures">
    <w:name w:val="Heading for tables &amp; figures"/>
    <w:basedOn w:val="Caption"/>
    <w:qFormat/>
    <w:rsid w:val="00876918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691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61</Words>
  <Characters>5483</Characters>
  <Application>Microsoft Macintosh Word</Application>
  <DocSecurity>0</DocSecurity>
  <Lines>45</Lines>
  <Paragraphs>12</Paragraphs>
  <ScaleCrop>false</ScaleCrop>
  <Company/>
  <LinksUpToDate>false</LinksUpToDate>
  <CharactersWithSpaces>6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10:38:00Z</dcterms:created>
  <dcterms:modified xsi:type="dcterms:W3CDTF">2019-12-05T10:54:00Z</dcterms:modified>
</cp:coreProperties>
</file>